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: Validation of selected miRNAs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pression of selected 16 miRNAs was determined via stem-loop PCR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835150</wp:posOffset>
                </wp:positionH>
                <wp:positionV relativeFrom="page">
                  <wp:posOffset>1610360</wp:posOffset>
                </wp:positionV>
                <wp:extent cx="1917700" cy="34131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7700" cy="3413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0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00"/>
                              <w:gridCol w:w="142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iRNA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Ct value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0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iR-1260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.29 ± 0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iR-1285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9.55 ± 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0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miR-18a 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.23 ± 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iR-185*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7.11 ± 0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0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iR-26a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.40 ± 0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iR-299-5p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2.37± 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0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iR-30a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.67 ± 0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iR-335*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9.96 ± 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0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iR-34b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3.08 ± 0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iR-519e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Undetermin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0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iR-576-3p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9.76 ± 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iR-628-3p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7.29 ± 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0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iR-664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.07 ± 0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iR-665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0.16 ± 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0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iR-765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2.97 ± 0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iR-767-5p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Undetermine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1pt;height:268.75pt;mso-wrap-distance-left:9pt;mso-wrap-distance-right:9pt;mso-wrap-distance-top:0pt;mso-wrap-distance-bottom:0pt;margin-top:126.8pt;mso-position-vertical-relative:page;margin-left:144.5pt;mso-position-horizontal-relative:page">
                <v:fill opacity="0f"/>
                <v:textbox inset="0in,0in,0in,0in">
                  <w:txbxContent>
                    <w:tbl>
                      <w:tblPr>
                        <w:tblW w:w="302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00"/>
                        <w:gridCol w:w="142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6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iRNA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Ct values 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0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iR-1260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3.29 ± 0.3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iR-1285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9.55 ± 0.1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0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miR-18a 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1.23 ± 0.1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iR-185*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7.11 ± 0.2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0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iR-26a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.40 ± 0.2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iR-299-5p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2.37± 0.2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0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iR-30a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.67 ± 0.1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iR-335*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9.96 ± 0.1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0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iR-34b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3.08 ± 0.4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iR-519e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Undetermine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0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iR-576-3p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9.76 ± 0.0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iR-628-3p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7.29 ± 0.3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0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iR-664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.07 ± 0.2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iR-665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0.16 ± 0.0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0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iR-765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2.97 ± 0.4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0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iR-767-5p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Undetermine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04:50:00Z</dcterms:created>
  <dc:creator>Sugunavathi d/o Sepramaniam</dc:creator>
  <dc:description/>
  <dc:language>en-US</dc:language>
  <cp:lastModifiedBy>Sugunavathi d/o Sepramaniam</cp:lastModifiedBy>
  <dcterms:modified xsi:type="dcterms:W3CDTF">2013-09-06T04:50:00Z</dcterms:modified>
  <cp:revision>2</cp:revision>
  <dc:subject/>
  <dc:title/>
</cp:coreProperties>
</file>